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81C" w:rsidRDefault="0016164E">
      <w:pPr>
        <w:rPr>
          <w:rFonts w:hint="eastAsia"/>
        </w:rPr>
      </w:pPr>
      <w:r w:rsidRPr="0016164E">
        <w:t>Table S1</w:t>
      </w:r>
      <w:r w:rsidR="00A04452">
        <w:rPr>
          <w:rFonts w:hint="eastAsia"/>
        </w:rPr>
        <w:t xml:space="preserve">. </w:t>
      </w:r>
      <w:r w:rsidRPr="0016164E">
        <w:t>The basic information for PRR genes in Arabidopsis and rice</w:t>
      </w: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480"/>
        <w:gridCol w:w="1480"/>
        <w:gridCol w:w="1080"/>
        <w:gridCol w:w="1080"/>
        <w:gridCol w:w="1080"/>
        <w:gridCol w:w="1080"/>
        <w:gridCol w:w="1840"/>
      </w:tblGrid>
      <w:tr w:rsidR="0016164E" w:rsidRPr="009C3170" w:rsidTr="0016164E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locu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ength </w:t>
            </w:r>
            <w:proofErr w:type="spellStart"/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p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ength </w:t>
            </w:r>
            <w:proofErr w:type="spellStart"/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/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5G61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C1/APR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674963 - 24678550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5G60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R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/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197971-24201405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5G244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R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56204-8358546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5G028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R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/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7681-642030 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2G467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R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232607-19235179 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2g0618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PR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 24569489-24572391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Os07g06951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PRR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/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616705-29629215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3g0284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PRR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59666-9768689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11g0157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PRR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/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89011-2793728</w:t>
            </w:r>
          </w:p>
        </w:tc>
      </w:tr>
      <w:tr w:rsidR="0016164E" w:rsidRPr="009C3170" w:rsidTr="0016164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9g05324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PRR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3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/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9C3170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31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885173-20889792 </w:t>
            </w:r>
          </w:p>
        </w:tc>
      </w:tr>
    </w:tbl>
    <w:p w:rsidR="0016164E" w:rsidRDefault="0016164E">
      <w:pPr>
        <w:rPr>
          <w:rFonts w:hint="eastAsia"/>
        </w:rPr>
      </w:pPr>
    </w:p>
    <w:p w:rsidR="00AB6B3C" w:rsidRDefault="00AB6B3C">
      <w:pPr>
        <w:rPr>
          <w:rFonts w:hint="eastAsia"/>
        </w:rPr>
      </w:pPr>
      <w:r w:rsidRPr="00AB6B3C">
        <w:t>Table S2</w:t>
      </w:r>
      <w:r w:rsidR="00A04452">
        <w:rPr>
          <w:rFonts w:hint="eastAsia"/>
        </w:rPr>
        <w:t>.</w:t>
      </w:r>
      <w:r w:rsidRPr="00AB6B3C">
        <w:t xml:space="preserve"> List of PRR orthologous gene pairs identified in maize, rice and sorghum</w:t>
      </w:r>
    </w:p>
    <w:tbl>
      <w:tblPr>
        <w:tblW w:w="5055" w:type="pct"/>
        <w:tblLook w:val="04A0" w:firstRow="1" w:lastRow="0" w:firstColumn="1" w:lastColumn="0" w:noHBand="0" w:noVBand="1"/>
      </w:tblPr>
      <w:tblGrid>
        <w:gridCol w:w="881"/>
        <w:gridCol w:w="1177"/>
        <w:gridCol w:w="1531"/>
        <w:gridCol w:w="982"/>
        <w:gridCol w:w="1401"/>
        <w:gridCol w:w="1408"/>
        <w:gridCol w:w="1401"/>
      </w:tblGrid>
      <w:tr w:rsidR="0016164E" w:rsidRPr="0016164E" w:rsidTr="00AB6B3C">
        <w:trPr>
          <w:trHeight w:val="285"/>
        </w:trPr>
        <w:tc>
          <w:tcPr>
            <w:tcW w:w="4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Gungsuh" w:eastAsia="Gungsuh" w:hAnsi="Gungsuh" w:cs="宋体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Gungsuh" w:eastAsia="Gungsuh" w:hAnsi="Gungsuh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7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ize</w:t>
            </w:r>
          </w:p>
        </w:tc>
        <w:tc>
          <w:tcPr>
            <w:tcW w:w="134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ce</w:t>
            </w:r>
          </w:p>
        </w:tc>
        <w:tc>
          <w:tcPr>
            <w:tcW w:w="15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ghum</w:t>
            </w:r>
          </w:p>
        </w:tc>
      </w:tr>
      <w:tr w:rsidR="00AB6B3C" w:rsidRPr="0016164E" w:rsidTr="00AB6B3C">
        <w:trPr>
          <w:trHeight w:val="285"/>
        </w:trPr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I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I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I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511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:145828378-1458310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2t06182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24569489-245723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4G2167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:56625893-56628817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1724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:189096673-1890989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2t06182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24569489-245723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4G2167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:56625893-56628817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0724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225493109-2254977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3t0284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:9759666-97686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1G4114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:69433370-69440372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0724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225493109-2254977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7t0695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:29616705-296292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2259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:183947053-1839801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7t0695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:29616705-296292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477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:144682004-1446892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7t0695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:29616705-296292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1G4114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:69433370-69440372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477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:144682004-1446892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3t0284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:9759666-97686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062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202136411-2021421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9t05324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:20885173-208897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2G275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65784647-65790025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212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:149276295-1492814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09t05324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:20885173-208897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2G2751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65784647-65790025</w:t>
            </w:r>
          </w:p>
        </w:tc>
      </w:tr>
      <w:tr w:rsidR="00AB6B3C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0487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:145014636-1450191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11t01576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:2789002-27937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5G0444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:4190706-4195626</w:t>
            </w:r>
          </w:p>
        </w:tc>
      </w:tr>
      <w:tr w:rsidR="00AB6B3C" w:rsidRPr="0016164E" w:rsidTr="00AB6B3C">
        <w:trPr>
          <w:trHeight w:val="285"/>
        </w:trPr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00001d05278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:202574180-2025797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Gungsuh" w:eastAsia="Gungsuh" w:hAnsi="Gungsuh" w:cs="宋体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Gungsuh" w:eastAsia="Gungsuh" w:hAnsi="Gungsuh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Gungsuh" w:eastAsia="Gungsuh" w:hAnsi="Gungsuh" w:cs="宋体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Gungsuh" w:eastAsia="Gungsuh" w:hAnsi="Gungsuh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RBI_3005G04440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6164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:4190706-4195626</w:t>
            </w:r>
          </w:p>
        </w:tc>
      </w:tr>
      <w:tr w:rsidR="0016164E" w:rsidRPr="0016164E" w:rsidTr="00AB6B3C">
        <w:trPr>
          <w:trHeight w:val="27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64E" w:rsidRPr="0016164E" w:rsidRDefault="0016164E" w:rsidP="0016164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16164E" w:rsidRDefault="0016164E">
      <w:pPr>
        <w:rPr>
          <w:rFonts w:hint="eastAsia"/>
        </w:rPr>
      </w:pPr>
    </w:p>
    <w:p w:rsidR="00A04452" w:rsidRDefault="007B4195">
      <w:pPr>
        <w:rPr>
          <w:rFonts w:hint="eastAsia"/>
        </w:rPr>
      </w:pPr>
      <w:r w:rsidRPr="007B4195">
        <w:t xml:space="preserve">Table S3 Motif </w:t>
      </w:r>
      <w:proofErr w:type="spellStart"/>
      <w:r w:rsidRPr="007B4195">
        <w:t>sequenec</w:t>
      </w:r>
      <w:proofErr w:type="spellEnd"/>
      <w:r w:rsidRPr="007B4195">
        <w:t xml:space="preserve"> of PRR genes family in maiz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2"/>
        <w:gridCol w:w="411"/>
        <w:gridCol w:w="645"/>
        <w:gridCol w:w="697"/>
        <w:gridCol w:w="881"/>
        <w:gridCol w:w="5206"/>
      </w:tblGrid>
      <w:tr w:rsidR="007B4195" w:rsidRPr="001A110E" w:rsidTr="001A110E">
        <w:trPr>
          <w:trHeight w:val="285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 ID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1A110E">
            <w:pPr>
              <w:widowControl/>
              <w:ind w:leftChars="-85" w:left="-178" w:firstLineChars="90" w:firstLine="11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r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idth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value 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Name </w:t>
            </w:r>
          </w:p>
        </w:tc>
        <w:tc>
          <w:tcPr>
            <w:tcW w:w="3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1A110E">
            <w:pPr>
              <w:widowControl/>
              <w:ind w:leftChars="-161" w:left="-338" w:firstLineChars="169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Motif </w:t>
            </w:r>
            <w:proofErr w:type="spellStart"/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q</w:t>
            </w:r>
            <w:proofErr w:type="spellEnd"/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0471CC">
            <w:pPr>
              <w:widowControl/>
              <w:ind w:leftChars="-90" w:left="-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65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8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M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9E-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62E-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7E-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M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7E-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3E-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3E-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IM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2E-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2E-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6E-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85E-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L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7E-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L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6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AL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2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N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5E-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N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40E-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AL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9E-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6E-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0E-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AV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1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AV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1E-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C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0E-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CM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WA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9E-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LC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67E-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LC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0E-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4E-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6E-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V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9E-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AA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3E-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I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3E-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I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1E-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NST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3E-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N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1E-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2E-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9E-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45E-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63E-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92E-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IV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29E-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F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V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67E-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6E-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68E-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6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E-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9E-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6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A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26E-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A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7E-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Q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0E-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L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S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Q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5E-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I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M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3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I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M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1E-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F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2E-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F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QS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W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otif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0E-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6E-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6E-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A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45E-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Q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T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T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9E-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Q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T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5E-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M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5E-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T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4E-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M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T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E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R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69E-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VM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VI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1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Q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WF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8E-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C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VCF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1E-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M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F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M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D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5E-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ML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FFB300"/>
                <w:kern w:val="0"/>
                <w:sz w:val="13"/>
                <w:szCs w:val="13"/>
              </w:rPr>
              <w:t>G</w:t>
            </w:r>
            <w:r w:rsidRPr="001A110E">
              <w:rPr>
                <w:rFonts w:ascii="Times New Roman" w:eastAsia="宋体" w:hAnsi="Times New Roman" w:cs="Times New Roman"/>
                <w:color w:val="33E6CC"/>
                <w:kern w:val="0"/>
                <w:sz w:val="13"/>
                <w:szCs w:val="13"/>
              </w:rPr>
              <w:t>Y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Q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WMV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</w:p>
        </w:tc>
      </w:tr>
      <w:tr w:rsidR="007B4195" w:rsidRPr="001A110E" w:rsidTr="001A110E">
        <w:trPr>
          <w:trHeight w:val="285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tif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195" w:rsidRPr="001A110E" w:rsidRDefault="007B4195" w:rsidP="007B4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98E-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195" w:rsidRPr="001A110E" w:rsidRDefault="007B4195" w:rsidP="007B4195">
            <w:pPr>
              <w:widowControl/>
              <w:jc w:val="left"/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</w:pPr>
            <w:r w:rsidRPr="001A110E">
              <w:rPr>
                <w:rFonts w:ascii="Times New Roman" w:eastAsia="宋体" w:hAnsi="Times New Roman" w:cs="Times New Roman"/>
                <w:color w:val="FF00FF"/>
                <w:kern w:val="0"/>
                <w:sz w:val="13"/>
                <w:szCs w:val="13"/>
              </w:rPr>
              <w:t>E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R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V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AI</w:t>
            </w:r>
            <w:r w:rsidRPr="001A110E">
              <w:rPr>
                <w:rFonts w:ascii="Times New Roman" w:eastAsia="宋体" w:hAnsi="Times New Roman" w:cs="Times New Roman"/>
                <w:color w:val="CC0000"/>
                <w:kern w:val="0"/>
                <w:sz w:val="13"/>
                <w:szCs w:val="13"/>
              </w:rPr>
              <w:t>K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TQ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S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F</w:t>
            </w:r>
            <w:r w:rsidRPr="001A110E">
              <w:rPr>
                <w:rFonts w:ascii="Times New Roman" w:eastAsia="宋体" w:hAnsi="Times New Roman" w:cs="Times New Roman"/>
                <w:color w:val="FFCCCC"/>
                <w:kern w:val="0"/>
                <w:sz w:val="13"/>
                <w:szCs w:val="13"/>
              </w:rPr>
              <w:t>H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T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I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QNQTS</w:t>
            </w:r>
            <w:r w:rsidRPr="001A110E">
              <w:rPr>
                <w:rFonts w:ascii="Times New Roman" w:eastAsia="宋体" w:hAnsi="Times New Roman" w:cs="Times New Roman"/>
                <w:color w:val="FFFF00"/>
                <w:kern w:val="0"/>
                <w:sz w:val="13"/>
                <w:szCs w:val="13"/>
              </w:rPr>
              <w:t>P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A</w:t>
            </w:r>
            <w:r w:rsidRPr="001A110E">
              <w:rPr>
                <w:rFonts w:ascii="Times New Roman" w:eastAsia="宋体" w:hAnsi="Times New Roman" w:cs="Times New Roman"/>
                <w:color w:val="008000"/>
                <w:kern w:val="0"/>
                <w:sz w:val="13"/>
                <w:szCs w:val="13"/>
              </w:rPr>
              <w:t>N</w:t>
            </w:r>
            <w:r w:rsidRPr="001A110E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LI</w:t>
            </w:r>
          </w:p>
        </w:tc>
      </w:tr>
    </w:tbl>
    <w:p w:rsidR="00A04452" w:rsidRDefault="00A04452">
      <w:pPr>
        <w:rPr>
          <w:rFonts w:hint="eastAsia"/>
        </w:rPr>
      </w:pPr>
    </w:p>
    <w:p w:rsidR="00744DF2" w:rsidRDefault="00744DF2">
      <w:pPr>
        <w:rPr>
          <w:rFonts w:hint="eastAsia"/>
        </w:rPr>
      </w:pPr>
      <w:r w:rsidRPr="00744DF2">
        <w:t xml:space="preserve">Table S4 List of Primers used in </w:t>
      </w:r>
      <w:proofErr w:type="spellStart"/>
      <w:r w:rsidRPr="00744DF2">
        <w:t>qRT</w:t>
      </w:r>
      <w:proofErr w:type="spellEnd"/>
      <w:r w:rsidRPr="00744DF2">
        <w:t>-PCR analysis</w:t>
      </w:r>
    </w:p>
    <w:tbl>
      <w:tblPr>
        <w:tblW w:w="7961" w:type="dxa"/>
        <w:tblInd w:w="93" w:type="dxa"/>
        <w:tblLook w:val="04A0" w:firstRow="1" w:lastRow="0" w:firstColumn="1" w:lastColumn="0" w:noHBand="0" w:noVBand="1"/>
      </w:tblPr>
      <w:tblGrid>
        <w:gridCol w:w="1580"/>
        <w:gridCol w:w="4220"/>
        <w:gridCol w:w="1081"/>
        <w:gridCol w:w="1080"/>
      </w:tblGrid>
      <w:tr w:rsidR="00744DF2" w:rsidRPr="00744DF2" w:rsidTr="00744DF2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emper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ngth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GAGACGGATGCTTGGTTT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1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TGAGGTGCCTGTTTCTTGAT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2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ACCAACGCCTGACGAAACA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1-2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AAATTGACCTCGCACCCTTAG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57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GCATTCAGACCCAGAAGTGT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1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ATTATCACTGTCATCCCTTGC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8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GAGATGGTGCCAACGATAC  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37-2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GGAAGCCGCAGATGTATG     </w:t>
            </w:r>
            <w:bookmarkStart w:id="0" w:name="_GoBack"/>
            <w:bookmarkEnd w:id="0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6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AGGGAGCAGTTGATTTCTTGG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73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AACACTGAAGTCGTCATCGTC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2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CGTGAAGATTGTGGTAGTGG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1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TTGTCCTGATTCCCGATGA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10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ACGCCGTCCAACAAATC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59-2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TTCGACTTATCACCAGGGTTAT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25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AACAGAAGACTGGCGTGACA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1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TTGCTTACTTTCAGCCTCCA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6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ATCAATGTGGCAAGAATCAAC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PRR95-2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CACTTTCACCAGTCATAGGAGA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8bp</w:t>
            </w: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Ubiquitin</w:t>
            </w:r>
            <w:proofErr w:type="spellEnd"/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F 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TCTCCGTGGTGGTCAGTAAGT   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44DF2" w:rsidRPr="00744DF2" w:rsidTr="00744DF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mUbiquitin</w:t>
            </w:r>
            <w:proofErr w:type="spellEnd"/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-R 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DF2" w:rsidRPr="00744DF2" w:rsidRDefault="00744DF2" w:rsidP="00744D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ACACGAACAGCAGATACTTTGAC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DF2" w:rsidRPr="00744DF2" w:rsidRDefault="00744DF2" w:rsidP="00744D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4D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107bp</w:t>
            </w:r>
          </w:p>
        </w:tc>
      </w:tr>
    </w:tbl>
    <w:p w:rsidR="00744DF2" w:rsidRDefault="00744DF2"/>
    <w:sectPr w:rsidR="00744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674" w:rsidRDefault="00B12674" w:rsidP="0016164E">
      <w:r>
        <w:separator/>
      </w:r>
    </w:p>
  </w:endnote>
  <w:endnote w:type="continuationSeparator" w:id="0">
    <w:p w:rsidR="00B12674" w:rsidRDefault="00B12674" w:rsidP="00161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674" w:rsidRDefault="00B12674" w:rsidP="0016164E">
      <w:r>
        <w:separator/>
      </w:r>
    </w:p>
  </w:footnote>
  <w:footnote w:type="continuationSeparator" w:id="0">
    <w:p w:rsidR="00B12674" w:rsidRDefault="00B12674" w:rsidP="00161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B3"/>
    <w:rsid w:val="0002392E"/>
    <w:rsid w:val="000259B6"/>
    <w:rsid w:val="000270CC"/>
    <w:rsid w:val="00030790"/>
    <w:rsid w:val="0003466E"/>
    <w:rsid w:val="000471CC"/>
    <w:rsid w:val="00080CEB"/>
    <w:rsid w:val="00084151"/>
    <w:rsid w:val="000A4357"/>
    <w:rsid w:val="000A488C"/>
    <w:rsid w:val="000A48E5"/>
    <w:rsid w:val="000A5FAB"/>
    <w:rsid w:val="000B298A"/>
    <w:rsid w:val="000D0340"/>
    <w:rsid w:val="000D1C39"/>
    <w:rsid w:val="000D3379"/>
    <w:rsid w:val="000D4B5A"/>
    <w:rsid w:val="000E6C40"/>
    <w:rsid w:val="000F123A"/>
    <w:rsid w:val="000F152A"/>
    <w:rsid w:val="00113DDE"/>
    <w:rsid w:val="0011537E"/>
    <w:rsid w:val="00133BD2"/>
    <w:rsid w:val="00144036"/>
    <w:rsid w:val="0014525B"/>
    <w:rsid w:val="0016164E"/>
    <w:rsid w:val="0016765A"/>
    <w:rsid w:val="001773E5"/>
    <w:rsid w:val="00181D87"/>
    <w:rsid w:val="00186A92"/>
    <w:rsid w:val="001A05DB"/>
    <w:rsid w:val="001A110E"/>
    <w:rsid w:val="001A2CC3"/>
    <w:rsid w:val="001D6927"/>
    <w:rsid w:val="001F5FDF"/>
    <w:rsid w:val="00201FD0"/>
    <w:rsid w:val="002038DB"/>
    <w:rsid w:val="002039D2"/>
    <w:rsid w:val="00203DDE"/>
    <w:rsid w:val="00205070"/>
    <w:rsid w:val="00213D14"/>
    <w:rsid w:val="0022592F"/>
    <w:rsid w:val="00243688"/>
    <w:rsid w:val="00283DF9"/>
    <w:rsid w:val="00291A26"/>
    <w:rsid w:val="00296238"/>
    <w:rsid w:val="002A14C3"/>
    <w:rsid w:val="002A153A"/>
    <w:rsid w:val="002A292E"/>
    <w:rsid w:val="002A73BE"/>
    <w:rsid w:val="002B6B95"/>
    <w:rsid w:val="002D066A"/>
    <w:rsid w:val="002D0F3C"/>
    <w:rsid w:val="002F0769"/>
    <w:rsid w:val="002F3D9F"/>
    <w:rsid w:val="0030138D"/>
    <w:rsid w:val="00305709"/>
    <w:rsid w:val="00314D1F"/>
    <w:rsid w:val="00314E34"/>
    <w:rsid w:val="003161F4"/>
    <w:rsid w:val="0032296E"/>
    <w:rsid w:val="0032781C"/>
    <w:rsid w:val="003313FD"/>
    <w:rsid w:val="003543A3"/>
    <w:rsid w:val="00356E8D"/>
    <w:rsid w:val="00357454"/>
    <w:rsid w:val="00386248"/>
    <w:rsid w:val="003B67A7"/>
    <w:rsid w:val="003D3BAF"/>
    <w:rsid w:val="003D5818"/>
    <w:rsid w:val="003D7452"/>
    <w:rsid w:val="003F1867"/>
    <w:rsid w:val="00406846"/>
    <w:rsid w:val="00406A3F"/>
    <w:rsid w:val="00414CFE"/>
    <w:rsid w:val="004245EB"/>
    <w:rsid w:val="00432F0E"/>
    <w:rsid w:val="00433AC7"/>
    <w:rsid w:val="004420D7"/>
    <w:rsid w:val="00443363"/>
    <w:rsid w:val="0044345E"/>
    <w:rsid w:val="00446E2B"/>
    <w:rsid w:val="0046117E"/>
    <w:rsid w:val="004647DE"/>
    <w:rsid w:val="00473935"/>
    <w:rsid w:val="00475574"/>
    <w:rsid w:val="00495C0F"/>
    <w:rsid w:val="004A6037"/>
    <w:rsid w:val="004C0885"/>
    <w:rsid w:val="004C6D72"/>
    <w:rsid w:val="004D5433"/>
    <w:rsid w:val="004D7E46"/>
    <w:rsid w:val="004E7CAC"/>
    <w:rsid w:val="00500102"/>
    <w:rsid w:val="00510B44"/>
    <w:rsid w:val="005147C7"/>
    <w:rsid w:val="0051767F"/>
    <w:rsid w:val="00520042"/>
    <w:rsid w:val="0053555A"/>
    <w:rsid w:val="00535C33"/>
    <w:rsid w:val="0054106C"/>
    <w:rsid w:val="0054125E"/>
    <w:rsid w:val="00544175"/>
    <w:rsid w:val="005544BE"/>
    <w:rsid w:val="0055589A"/>
    <w:rsid w:val="00567E93"/>
    <w:rsid w:val="00586A1B"/>
    <w:rsid w:val="00593E35"/>
    <w:rsid w:val="00594C3B"/>
    <w:rsid w:val="005A6887"/>
    <w:rsid w:val="005B0CCF"/>
    <w:rsid w:val="005E2958"/>
    <w:rsid w:val="00610621"/>
    <w:rsid w:val="00621460"/>
    <w:rsid w:val="00626985"/>
    <w:rsid w:val="0065267E"/>
    <w:rsid w:val="00665730"/>
    <w:rsid w:val="0066584A"/>
    <w:rsid w:val="00674F73"/>
    <w:rsid w:val="00687140"/>
    <w:rsid w:val="006B00B2"/>
    <w:rsid w:val="006B4F08"/>
    <w:rsid w:val="006C2439"/>
    <w:rsid w:val="006C323F"/>
    <w:rsid w:val="006D0B62"/>
    <w:rsid w:val="006D3F14"/>
    <w:rsid w:val="006E0906"/>
    <w:rsid w:val="006F2D55"/>
    <w:rsid w:val="006F6302"/>
    <w:rsid w:val="007061D7"/>
    <w:rsid w:val="00707A52"/>
    <w:rsid w:val="00711A32"/>
    <w:rsid w:val="00714A38"/>
    <w:rsid w:val="00714D91"/>
    <w:rsid w:val="00721AC6"/>
    <w:rsid w:val="00727EC6"/>
    <w:rsid w:val="00744DF2"/>
    <w:rsid w:val="00772BDC"/>
    <w:rsid w:val="00786772"/>
    <w:rsid w:val="00786C52"/>
    <w:rsid w:val="00793732"/>
    <w:rsid w:val="007A5E48"/>
    <w:rsid w:val="007B4195"/>
    <w:rsid w:val="007C4F1D"/>
    <w:rsid w:val="007C7793"/>
    <w:rsid w:val="007D14AE"/>
    <w:rsid w:val="007D309A"/>
    <w:rsid w:val="007D7C12"/>
    <w:rsid w:val="007E3B20"/>
    <w:rsid w:val="007F4B74"/>
    <w:rsid w:val="007F7073"/>
    <w:rsid w:val="00815986"/>
    <w:rsid w:val="008173DA"/>
    <w:rsid w:val="00824CA4"/>
    <w:rsid w:val="00825280"/>
    <w:rsid w:val="008339C3"/>
    <w:rsid w:val="00836845"/>
    <w:rsid w:val="00842479"/>
    <w:rsid w:val="00855DF2"/>
    <w:rsid w:val="00855E9B"/>
    <w:rsid w:val="00857E78"/>
    <w:rsid w:val="00893674"/>
    <w:rsid w:val="008954E9"/>
    <w:rsid w:val="00896D2C"/>
    <w:rsid w:val="008A51A6"/>
    <w:rsid w:val="008A6235"/>
    <w:rsid w:val="008B17FF"/>
    <w:rsid w:val="008B5B39"/>
    <w:rsid w:val="008C3E93"/>
    <w:rsid w:val="008D38D3"/>
    <w:rsid w:val="008D6BA0"/>
    <w:rsid w:val="008E39E7"/>
    <w:rsid w:val="008E481E"/>
    <w:rsid w:val="008F077E"/>
    <w:rsid w:val="008F7580"/>
    <w:rsid w:val="008F7F67"/>
    <w:rsid w:val="0091137E"/>
    <w:rsid w:val="00923090"/>
    <w:rsid w:val="00961633"/>
    <w:rsid w:val="0097752C"/>
    <w:rsid w:val="00980EEC"/>
    <w:rsid w:val="00986681"/>
    <w:rsid w:val="009A079A"/>
    <w:rsid w:val="009A1808"/>
    <w:rsid w:val="009B2CCB"/>
    <w:rsid w:val="009B5CCD"/>
    <w:rsid w:val="009C3170"/>
    <w:rsid w:val="009D146E"/>
    <w:rsid w:val="009D5091"/>
    <w:rsid w:val="009D71DA"/>
    <w:rsid w:val="009E6A0D"/>
    <w:rsid w:val="009F3DA2"/>
    <w:rsid w:val="009F6148"/>
    <w:rsid w:val="00A04452"/>
    <w:rsid w:val="00A12A6E"/>
    <w:rsid w:val="00A157C3"/>
    <w:rsid w:val="00A25652"/>
    <w:rsid w:val="00A474B5"/>
    <w:rsid w:val="00A50168"/>
    <w:rsid w:val="00A63038"/>
    <w:rsid w:val="00A860D0"/>
    <w:rsid w:val="00A86C73"/>
    <w:rsid w:val="00A87CC8"/>
    <w:rsid w:val="00A914BF"/>
    <w:rsid w:val="00AB6B3C"/>
    <w:rsid w:val="00AE57FF"/>
    <w:rsid w:val="00AF0C95"/>
    <w:rsid w:val="00AF6959"/>
    <w:rsid w:val="00B0550D"/>
    <w:rsid w:val="00B12674"/>
    <w:rsid w:val="00B14417"/>
    <w:rsid w:val="00B21F76"/>
    <w:rsid w:val="00B36ED1"/>
    <w:rsid w:val="00B446C4"/>
    <w:rsid w:val="00B72683"/>
    <w:rsid w:val="00B874AC"/>
    <w:rsid w:val="00B963B0"/>
    <w:rsid w:val="00B9751D"/>
    <w:rsid w:val="00B97D0F"/>
    <w:rsid w:val="00BA5BCF"/>
    <w:rsid w:val="00BA6108"/>
    <w:rsid w:val="00BA79E7"/>
    <w:rsid w:val="00BA7ED0"/>
    <w:rsid w:val="00BB1996"/>
    <w:rsid w:val="00BB3562"/>
    <w:rsid w:val="00BB5F94"/>
    <w:rsid w:val="00BC3DC9"/>
    <w:rsid w:val="00BD6CB2"/>
    <w:rsid w:val="00BE0EC0"/>
    <w:rsid w:val="00C006EB"/>
    <w:rsid w:val="00C0125A"/>
    <w:rsid w:val="00C11DA6"/>
    <w:rsid w:val="00C123EA"/>
    <w:rsid w:val="00C125D2"/>
    <w:rsid w:val="00C148E6"/>
    <w:rsid w:val="00C20480"/>
    <w:rsid w:val="00C25D66"/>
    <w:rsid w:val="00C265B1"/>
    <w:rsid w:val="00C40EE2"/>
    <w:rsid w:val="00C57D05"/>
    <w:rsid w:val="00C70F91"/>
    <w:rsid w:val="00C71B7E"/>
    <w:rsid w:val="00C8195D"/>
    <w:rsid w:val="00C862AD"/>
    <w:rsid w:val="00C87EBC"/>
    <w:rsid w:val="00CA0171"/>
    <w:rsid w:val="00CA7557"/>
    <w:rsid w:val="00CB4FD8"/>
    <w:rsid w:val="00CC5380"/>
    <w:rsid w:val="00CD3517"/>
    <w:rsid w:val="00CE12B3"/>
    <w:rsid w:val="00CF3D2A"/>
    <w:rsid w:val="00CF6D2D"/>
    <w:rsid w:val="00CF73E0"/>
    <w:rsid w:val="00D029C3"/>
    <w:rsid w:val="00D14D68"/>
    <w:rsid w:val="00D23535"/>
    <w:rsid w:val="00D51000"/>
    <w:rsid w:val="00D713C8"/>
    <w:rsid w:val="00D80FD5"/>
    <w:rsid w:val="00D90D03"/>
    <w:rsid w:val="00D967DF"/>
    <w:rsid w:val="00DD338F"/>
    <w:rsid w:val="00DD4E12"/>
    <w:rsid w:val="00DD7AB2"/>
    <w:rsid w:val="00DE5A51"/>
    <w:rsid w:val="00E036DD"/>
    <w:rsid w:val="00E15F8F"/>
    <w:rsid w:val="00E36A61"/>
    <w:rsid w:val="00E447AF"/>
    <w:rsid w:val="00E6170B"/>
    <w:rsid w:val="00E80E61"/>
    <w:rsid w:val="00E82403"/>
    <w:rsid w:val="00E94AD6"/>
    <w:rsid w:val="00EA5005"/>
    <w:rsid w:val="00EB664B"/>
    <w:rsid w:val="00EC3B5F"/>
    <w:rsid w:val="00ED0E6D"/>
    <w:rsid w:val="00ED78EA"/>
    <w:rsid w:val="00F00B5A"/>
    <w:rsid w:val="00F10840"/>
    <w:rsid w:val="00F17ECB"/>
    <w:rsid w:val="00F21592"/>
    <w:rsid w:val="00F22A7B"/>
    <w:rsid w:val="00F24BA7"/>
    <w:rsid w:val="00F30F4B"/>
    <w:rsid w:val="00F455BA"/>
    <w:rsid w:val="00F60C20"/>
    <w:rsid w:val="00F62E0C"/>
    <w:rsid w:val="00F70A0A"/>
    <w:rsid w:val="00F779C1"/>
    <w:rsid w:val="00F83136"/>
    <w:rsid w:val="00F955EC"/>
    <w:rsid w:val="00F97C8E"/>
    <w:rsid w:val="00FA34F6"/>
    <w:rsid w:val="00FB1272"/>
    <w:rsid w:val="00FB22FD"/>
    <w:rsid w:val="00FB53D1"/>
    <w:rsid w:val="00FC0EEF"/>
    <w:rsid w:val="00FC746B"/>
    <w:rsid w:val="00FE2CC6"/>
    <w:rsid w:val="00FF1050"/>
    <w:rsid w:val="00FF26F9"/>
    <w:rsid w:val="00FF33EA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6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6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6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05</Words>
  <Characters>7440</Characters>
  <Application>Microsoft Office Word</Application>
  <DocSecurity>0</DocSecurity>
  <Lines>62</Lines>
  <Paragraphs>17</Paragraphs>
  <ScaleCrop>false</ScaleCrop>
  <Company>china</Company>
  <LinksUpToDate>false</LinksUpToDate>
  <CharactersWithSpaces>8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3-22T06:51:00Z</dcterms:created>
  <dcterms:modified xsi:type="dcterms:W3CDTF">2022-03-22T07:00:00Z</dcterms:modified>
</cp:coreProperties>
</file>